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2345" w:rsidRDefault="001D3F9F" w:rsidP="0058234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bookmarkStart w:id="0" w:name="_GoBack"/>
      <w:bookmarkEnd w:id="0"/>
      <w:r w:rsidR="00582345">
        <w:rPr>
          <w:rFonts w:ascii="Times New Roman" w:eastAsia="Times New Roman" w:hAnsi="Times New Roman" w:cs="Times New Roman"/>
          <w:b/>
          <w:sz w:val="24"/>
          <w:szCs w:val="24"/>
        </w:rPr>
        <w:t xml:space="preserve"> Table 1</w:t>
      </w:r>
    </w:p>
    <w:p w:rsidR="00582345" w:rsidRDefault="00582345" w:rsidP="0058234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101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06"/>
        <w:gridCol w:w="1636"/>
        <w:gridCol w:w="3550"/>
        <w:gridCol w:w="896"/>
      </w:tblGrid>
      <w:tr w:rsidR="00582345" w:rsidRPr="00582345" w:rsidTr="00582345">
        <w:tc>
          <w:tcPr>
            <w:tcW w:w="4106" w:type="dxa"/>
            <w:shd w:val="clear" w:color="auto" w:fill="D9D9D9" w:themeFill="background1" w:themeFillShade="D9"/>
            <w:vAlign w:val="center"/>
          </w:tcPr>
          <w:p w:rsidR="00582345" w:rsidRPr="00582345" w:rsidRDefault="00582345" w:rsidP="004C59A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23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636" w:type="dxa"/>
            <w:shd w:val="clear" w:color="auto" w:fill="D9D9D9" w:themeFill="background1" w:themeFillShade="D9"/>
          </w:tcPr>
          <w:p w:rsidR="00582345" w:rsidRP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50" w:type="dxa"/>
            <w:shd w:val="clear" w:color="auto" w:fill="D9D9D9" w:themeFill="background1" w:themeFillShade="D9"/>
          </w:tcPr>
          <w:p w:rsidR="00582345" w:rsidRP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23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’- primer – 3’ sequence</w:t>
            </w:r>
          </w:p>
        </w:tc>
        <w:tc>
          <w:tcPr>
            <w:tcW w:w="896" w:type="dxa"/>
            <w:shd w:val="clear" w:color="auto" w:fill="D9D9D9" w:themeFill="background1" w:themeFillShade="D9"/>
          </w:tcPr>
          <w:p w:rsidR="00582345" w:rsidRP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23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m ˚C</w:t>
            </w:r>
          </w:p>
        </w:tc>
      </w:tr>
      <w:tr w:rsidR="00582345" w:rsidTr="004C59AA">
        <w:trPr>
          <w:trHeight w:val="240"/>
        </w:trPr>
        <w:tc>
          <w:tcPr>
            <w:tcW w:w="4106" w:type="dxa"/>
            <w:vMerge w:val="restart"/>
            <w:vAlign w:val="center"/>
          </w:tcPr>
          <w:p w:rsidR="00582345" w:rsidRDefault="00582345" w:rsidP="004C5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hydrola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main containing 2</w:t>
            </w:r>
          </w:p>
        </w:tc>
        <w:tc>
          <w:tcPr>
            <w:tcW w:w="1636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hd2 e3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3550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GTAGCTGCCGTTCTCTAC</w:t>
            </w:r>
          </w:p>
        </w:tc>
        <w:tc>
          <w:tcPr>
            <w:tcW w:w="896" w:type="dxa"/>
            <w:vMerge w:val="restart"/>
            <w:vAlign w:val="center"/>
          </w:tcPr>
          <w:p w:rsidR="00582345" w:rsidRDefault="00582345" w:rsidP="004C5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582345" w:rsidTr="004C59AA">
        <w:trPr>
          <w:trHeight w:val="240"/>
        </w:trPr>
        <w:tc>
          <w:tcPr>
            <w:tcW w:w="4106" w:type="dxa"/>
            <w:vMerge/>
            <w:vAlign w:val="center"/>
          </w:tcPr>
          <w:p w:rsidR="00582345" w:rsidRDefault="00582345" w:rsidP="004C5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hd2 e4 Re</w:t>
            </w:r>
          </w:p>
        </w:tc>
        <w:tc>
          <w:tcPr>
            <w:tcW w:w="3550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CCCCATCTTCCCATACAA</w:t>
            </w:r>
          </w:p>
        </w:tc>
        <w:tc>
          <w:tcPr>
            <w:tcW w:w="896" w:type="dxa"/>
            <w:vMerge/>
            <w:vAlign w:val="center"/>
          </w:tcPr>
          <w:p w:rsidR="00582345" w:rsidRDefault="00582345" w:rsidP="004C5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2345" w:rsidTr="004C59AA">
        <w:trPr>
          <w:trHeight w:val="240"/>
        </w:trPr>
        <w:tc>
          <w:tcPr>
            <w:tcW w:w="4106" w:type="dxa"/>
            <w:vMerge/>
            <w:vAlign w:val="center"/>
          </w:tcPr>
          <w:p w:rsidR="00582345" w:rsidRDefault="00582345" w:rsidP="004C5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hd2 e5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3550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ATTGCCAACCACAGCGAG</w:t>
            </w:r>
          </w:p>
        </w:tc>
        <w:tc>
          <w:tcPr>
            <w:tcW w:w="896" w:type="dxa"/>
            <w:vMerge w:val="restart"/>
            <w:vAlign w:val="center"/>
          </w:tcPr>
          <w:p w:rsidR="00582345" w:rsidRDefault="00582345" w:rsidP="004C5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582345" w:rsidTr="004C59AA">
        <w:trPr>
          <w:trHeight w:val="240"/>
        </w:trPr>
        <w:tc>
          <w:tcPr>
            <w:tcW w:w="4106" w:type="dxa"/>
            <w:vMerge/>
            <w:vAlign w:val="center"/>
          </w:tcPr>
          <w:p w:rsidR="00582345" w:rsidRDefault="00582345" w:rsidP="004C5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hd2 e6 Rev</w:t>
            </w:r>
          </w:p>
        </w:tc>
        <w:tc>
          <w:tcPr>
            <w:tcW w:w="3550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CTGGGTCTGGGGATATGT</w:t>
            </w:r>
          </w:p>
        </w:tc>
        <w:tc>
          <w:tcPr>
            <w:tcW w:w="896" w:type="dxa"/>
            <w:vMerge/>
            <w:vAlign w:val="center"/>
          </w:tcPr>
          <w:p w:rsidR="00582345" w:rsidRDefault="00582345" w:rsidP="004C5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2345" w:rsidTr="004C59AA">
        <w:tc>
          <w:tcPr>
            <w:tcW w:w="4106" w:type="dxa"/>
            <w:vMerge w:val="restart"/>
            <w:vAlign w:val="center"/>
          </w:tcPr>
          <w:p w:rsidR="00582345" w:rsidRDefault="00582345" w:rsidP="004C5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llicle stimulating hormone receptor</w:t>
            </w:r>
          </w:p>
        </w:tc>
        <w:tc>
          <w:tcPr>
            <w:tcW w:w="1636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sh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3550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TTTTCCAGGGAGCCTCTG</w:t>
            </w:r>
          </w:p>
        </w:tc>
        <w:tc>
          <w:tcPr>
            <w:tcW w:w="896" w:type="dxa"/>
            <w:vMerge w:val="restart"/>
            <w:vAlign w:val="center"/>
          </w:tcPr>
          <w:p w:rsidR="00582345" w:rsidRDefault="00582345" w:rsidP="004C5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582345" w:rsidTr="004C59AA">
        <w:tc>
          <w:tcPr>
            <w:tcW w:w="4106" w:type="dxa"/>
            <w:vMerge/>
            <w:vAlign w:val="center"/>
          </w:tcPr>
          <w:p w:rsidR="00582345" w:rsidRDefault="00582345" w:rsidP="004C5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sh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v</w:t>
            </w:r>
          </w:p>
        </w:tc>
        <w:tc>
          <w:tcPr>
            <w:tcW w:w="3550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CAGTGACTGGGGTAGGTA</w:t>
            </w:r>
          </w:p>
        </w:tc>
        <w:tc>
          <w:tcPr>
            <w:tcW w:w="896" w:type="dxa"/>
            <w:vMerge/>
            <w:vAlign w:val="center"/>
          </w:tcPr>
          <w:p w:rsidR="00582345" w:rsidRDefault="00582345" w:rsidP="004C5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2345" w:rsidTr="004C59AA">
        <w:tc>
          <w:tcPr>
            <w:tcW w:w="4106" w:type="dxa"/>
            <w:vMerge w:val="restart"/>
            <w:vAlign w:val="center"/>
          </w:tcPr>
          <w:p w:rsidR="00582345" w:rsidRDefault="00582345" w:rsidP="004C5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ytochrome P450 family 11 subfamily A member 1</w:t>
            </w:r>
          </w:p>
        </w:tc>
        <w:tc>
          <w:tcPr>
            <w:tcW w:w="1636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yp11a1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3550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TACCGAGATGCTGGCAGG</w:t>
            </w:r>
          </w:p>
        </w:tc>
        <w:tc>
          <w:tcPr>
            <w:tcW w:w="896" w:type="dxa"/>
            <w:vMerge w:val="restart"/>
            <w:vAlign w:val="center"/>
          </w:tcPr>
          <w:p w:rsidR="00582345" w:rsidRDefault="00582345" w:rsidP="004C5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582345" w:rsidTr="004C59AA">
        <w:tc>
          <w:tcPr>
            <w:tcW w:w="4106" w:type="dxa"/>
            <w:vMerge/>
            <w:vAlign w:val="center"/>
          </w:tcPr>
          <w:p w:rsidR="00582345" w:rsidRDefault="00582345" w:rsidP="004C5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yp11a1 Rev</w:t>
            </w:r>
          </w:p>
        </w:tc>
        <w:tc>
          <w:tcPr>
            <w:tcW w:w="3550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TGTCTCCTTGATGCTGGCT</w:t>
            </w:r>
          </w:p>
        </w:tc>
        <w:tc>
          <w:tcPr>
            <w:tcW w:w="896" w:type="dxa"/>
            <w:vMerge/>
            <w:vAlign w:val="center"/>
          </w:tcPr>
          <w:p w:rsidR="00582345" w:rsidRDefault="00582345" w:rsidP="004C5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2345" w:rsidTr="004C59AA">
        <w:tc>
          <w:tcPr>
            <w:tcW w:w="4106" w:type="dxa"/>
            <w:vMerge w:val="restart"/>
            <w:vAlign w:val="center"/>
          </w:tcPr>
          <w:p w:rsidR="00582345" w:rsidRDefault="00582345" w:rsidP="004C5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ytochrome P450 family 17 subfamily A member 1</w:t>
            </w:r>
          </w:p>
        </w:tc>
        <w:tc>
          <w:tcPr>
            <w:tcW w:w="1636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yp17a1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3550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ATGACCGGACTCACCTCC</w:t>
            </w:r>
          </w:p>
        </w:tc>
        <w:tc>
          <w:tcPr>
            <w:tcW w:w="896" w:type="dxa"/>
            <w:vMerge w:val="restart"/>
            <w:vAlign w:val="center"/>
          </w:tcPr>
          <w:p w:rsidR="00582345" w:rsidRDefault="00582345" w:rsidP="004C5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582345" w:rsidTr="004C59AA">
        <w:tc>
          <w:tcPr>
            <w:tcW w:w="4106" w:type="dxa"/>
            <w:vMerge/>
            <w:vAlign w:val="center"/>
          </w:tcPr>
          <w:p w:rsidR="00582345" w:rsidRDefault="00582345" w:rsidP="004C5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yp17a1 Rev</w:t>
            </w:r>
          </w:p>
        </w:tc>
        <w:tc>
          <w:tcPr>
            <w:tcW w:w="3550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TTCGGGATGGCAAACTCT</w:t>
            </w:r>
          </w:p>
        </w:tc>
        <w:tc>
          <w:tcPr>
            <w:tcW w:w="896" w:type="dxa"/>
            <w:vMerge/>
            <w:vAlign w:val="center"/>
          </w:tcPr>
          <w:p w:rsidR="00582345" w:rsidRDefault="00582345" w:rsidP="004C5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2345" w:rsidTr="004C59AA">
        <w:tc>
          <w:tcPr>
            <w:tcW w:w="4106" w:type="dxa"/>
            <w:vMerge w:val="restart"/>
            <w:vAlign w:val="center"/>
          </w:tcPr>
          <w:p w:rsidR="00582345" w:rsidRDefault="00582345" w:rsidP="004C5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scular endothelial growth factor A</w:t>
            </w:r>
          </w:p>
        </w:tc>
        <w:tc>
          <w:tcPr>
            <w:tcW w:w="1636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f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3550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GATTGAGACCCTGGTGGAC</w:t>
            </w:r>
          </w:p>
        </w:tc>
        <w:tc>
          <w:tcPr>
            <w:tcW w:w="896" w:type="dxa"/>
            <w:vMerge w:val="restart"/>
            <w:vAlign w:val="center"/>
          </w:tcPr>
          <w:p w:rsidR="00582345" w:rsidRDefault="00582345" w:rsidP="004C5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582345" w:rsidTr="004C59AA">
        <w:tc>
          <w:tcPr>
            <w:tcW w:w="4106" w:type="dxa"/>
            <w:vMerge/>
            <w:vAlign w:val="center"/>
          </w:tcPr>
          <w:p w:rsidR="00582345" w:rsidRDefault="00582345" w:rsidP="004C5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f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v</w:t>
            </w:r>
          </w:p>
        </w:tc>
        <w:tc>
          <w:tcPr>
            <w:tcW w:w="3550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TGGCTTTGGTGAGGTTTG</w:t>
            </w:r>
          </w:p>
        </w:tc>
        <w:tc>
          <w:tcPr>
            <w:tcW w:w="896" w:type="dxa"/>
            <w:vMerge/>
            <w:vAlign w:val="center"/>
          </w:tcPr>
          <w:p w:rsidR="00582345" w:rsidRDefault="00582345" w:rsidP="004C5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2345" w:rsidTr="004C59AA">
        <w:tc>
          <w:tcPr>
            <w:tcW w:w="4106" w:type="dxa"/>
            <w:vMerge w:val="restart"/>
            <w:vAlign w:val="center"/>
          </w:tcPr>
          <w:p w:rsidR="00582345" w:rsidRDefault="00582345" w:rsidP="004C5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rve growth factor</w:t>
            </w:r>
          </w:p>
        </w:tc>
        <w:tc>
          <w:tcPr>
            <w:tcW w:w="1636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g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3550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TGCCTCAAGCCAGTGAAA</w:t>
            </w:r>
          </w:p>
        </w:tc>
        <w:tc>
          <w:tcPr>
            <w:tcW w:w="896" w:type="dxa"/>
            <w:vMerge w:val="restart"/>
            <w:vAlign w:val="center"/>
          </w:tcPr>
          <w:p w:rsidR="00582345" w:rsidRDefault="00582345" w:rsidP="004C5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582345" w:rsidTr="004C59AA">
        <w:tc>
          <w:tcPr>
            <w:tcW w:w="4106" w:type="dxa"/>
            <w:vMerge/>
            <w:vAlign w:val="center"/>
          </w:tcPr>
          <w:p w:rsidR="00582345" w:rsidRDefault="00582345" w:rsidP="004C5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g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v</w:t>
            </w:r>
          </w:p>
        </w:tc>
        <w:tc>
          <w:tcPr>
            <w:tcW w:w="3550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CTGAGGTGAGCTTGGGTC</w:t>
            </w:r>
          </w:p>
        </w:tc>
        <w:tc>
          <w:tcPr>
            <w:tcW w:w="896" w:type="dxa"/>
            <w:vMerge/>
            <w:vAlign w:val="center"/>
          </w:tcPr>
          <w:p w:rsidR="00582345" w:rsidRDefault="00582345" w:rsidP="004C5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2345" w:rsidTr="004C59AA">
        <w:tc>
          <w:tcPr>
            <w:tcW w:w="4106" w:type="dxa"/>
            <w:vMerge w:val="restart"/>
            <w:vAlign w:val="center"/>
          </w:tcPr>
          <w:p w:rsidR="00582345" w:rsidRDefault="00582345" w:rsidP="004C5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rotrophic receptor tyrosine kinase 1</w:t>
            </w:r>
          </w:p>
        </w:tc>
        <w:tc>
          <w:tcPr>
            <w:tcW w:w="1636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trk1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3550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CGTGCGCTTCTTTGGAG</w:t>
            </w:r>
          </w:p>
        </w:tc>
        <w:tc>
          <w:tcPr>
            <w:tcW w:w="896" w:type="dxa"/>
            <w:vMerge w:val="restart"/>
            <w:vAlign w:val="center"/>
          </w:tcPr>
          <w:p w:rsidR="00582345" w:rsidRDefault="00582345" w:rsidP="004C5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582345" w:rsidTr="004C59AA">
        <w:tc>
          <w:tcPr>
            <w:tcW w:w="4106" w:type="dxa"/>
            <w:vMerge/>
            <w:vAlign w:val="center"/>
          </w:tcPr>
          <w:p w:rsidR="00582345" w:rsidRDefault="00582345" w:rsidP="004C5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trk1 Rev</w:t>
            </w:r>
          </w:p>
        </w:tc>
        <w:tc>
          <w:tcPr>
            <w:tcW w:w="3550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GCAGCTTTGCATCAGGTC</w:t>
            </w:r>
          </w:p>
        </w:tc>
        <w:tc>
          <w:tcPr>
            <w:tcW w:w="896" w:type="dxa"/>
            <w:vMerge/>
            <w:vAlign w:val="center"/>
          </w:tcPr>
          <w:p w:rsidR="00582345" w:rsidRDefault="00582345" w:rsidP="004C5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2345" w:rsidTr="004C59AA">
        <w:tc>
          <w:tcPr>
            <w:tcW w:w="4106" w:type="dxa"/>
            <w:vMerge w:val="restart"/>
            <w:vAlign w:val="center"/>
          </w:tcPr>
          <w:p w:rsidR="00582345" w:rsidRDefault="00582345" w:rsidP="004C5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rve growth factor receptor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TNFR superfamily, member 16)</w:t>
            </w:r>
          </w:p>
        </w:tc>
        <w:tc>
          <w:tcPr>
            <w:tcW w:w="1636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gf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3550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GCTGACAACCTCATTCCT</w:t>
            </w:r>
          </w:p>
        </w:tc>
        <w:tc>
          <w:tcPr>
            <w:tcW w:w="896" w:type="dxa"/>
            <w:vMerge w:val="restart"/>
            <w:vAlign w:val="center"/>
          </w:tcPr>
          <w:p w:rsidR="00582345" w:rsidRDefault="00582345" w:rsidP="004C59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582345" w:rsidTr="004C59AA">
        <w:tc>
          <w:tcPr>
            <w:tcW w:w="4106" w:type="dxa"/>
            <w:vMerge/>
            <w:vAlign w:val="center"/>
          </w:tcPr>
          <w:p w:rsidR="00582345" w:rsidRDefault="00582345" w:rsidP="004C5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gf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v</w:t>
            </w:r>
          </w:p>
        </w:tc>
        <w:tc>
          <w:tcPr>
            <w:tcW w:w="3550" w:type="dxa"/>
          </w:tcPr>
          <w:p w:rsidR="00582345" w:rsidRDefault="00582345" w:rsidP="004C59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TCGCTGTGCAGTTTCTCT</w:t>
            </w:r>
          </w:p>
        </w:tc>
        <w:tc>
          <w:tcPr>
            <w:tcW w:w="896" w:type="dxa"/>
            <w:vMerge/>
            <w:vAlign w:val="center"/>
          </w:tcPr>
          <w:p w:rsidR="00582345" w:rsidRDefault="00582345" w:rsidP="004C59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D90B6A" w:rsidRDefault="00D90B6A"/>
    <w:sectPr w:rsidR="00D90B6A" w:rsidSect="00582345">
      <w:pgSz w:w="11907" w:h="16839" w:code="9"/>
      <w:pgMar w:top="1417" w:right="1134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345"/>
    <w:rsid w:val="00000B90"/>
    <w:rsid w:val="00000FEA"/>
    <w:rsid w:val="00006559"/>
    <w:rsid w:val="00011D05"/>
    <w:rsid w:val="00017DDF"/>
    <w:rsid w:val="00034B02"/>
    <w:rsid w:val="00043A48"/>
    <w:rsid w:val="00050173"/>
    <w:rsid w:val="000501DF"/>
    <w:rsid w:val="00063BBF"/>
    <w:rsid w:val="00065A8B"/>
    <w:rsid w:val="00080C08"/>
    <w:rsid w:val="00083B25"/>
    <w:rsid w:val="000A30B4"/>
    <w:rsid w:val="000D23C8"/>
    <w:rsid w:val="000D6005"/>
    <w:rsid w:val="000E2A3F"/>
    <w:rsid w:val="000F7EAB"/>
    <w:rsid w:val="00116D3B"/>
    <w:rsid w:val="00122A01"/>
    <w:rsid w:val="001328D1"/>
    <w:rsid w:val="00136BD8"/>
    <w:rsid w:val="00144F26"/>
    <w:rsid w:val="001644C1"/>
    <w:rsid w:val="00180707"/>
    <w:rsid w:val="001837D0"/>
    <w:rsid w:val="00183DC0"/>
    <w:rsid w:val="001843E9"/>
    <w:rsid w:val="001A08C6"/>
    <w:rsid w:val="001B257F"/>
    <w:rsid w:val="001D3F9F"/>
    <w:rsid w:val="001D6DF6"/>
    <w:rsid w:val="001D7AA4"/>
    <w:rsid w:val="001F6244"/>
    <w:rsid w:val="0021117A"/>
    <w:rsid w:val="00214D4D"/>
    <w:rsid w:val="002429E8"/>
    <w:rsid w:val="002436F7"/>
    <w:rsid w:val="00247591"/>
    <w:rsid w:val="002536A4"/>
    <w:rsid w:val="00254A5D"/>
    <w:rsid w:val="00257C2D"/>
    <w:rsid w:val="002627B9"/>
    <w:rsid w:val="00265CEE"/>
    <w:rsid w:val="00270B8D"/>
    <w:rsid w:val="00271C7B"/>
    <w:rsid w:val="00295F6C"/>
    <w:rsid w:val="002A50A6"/>
    <w:rsid w:val="002A5463"/>
    <w:rsid w:val="002C2D31"/>
    <w:rsid w:val="002C6BF1"/>
    <w:rsid w:val="002C7FDC"/>
    <w:rsid w:val="002D6E35"/>
    <w:rsid w:val="002E3E5C"/>
    <w:rsid w:val="002F2174"/>
    <w:rsid w:val="00301A5B"/>
    <w:rsid w:val="00304629"/>
    <w:rsid w:val="0031312B"/>
    <w:rsid w:val="00313D14"/>
    <w:rsid w:val="003377EF"/>
    <w:rsid w:val="003430BC"/>
    <w:rsid w:val="00347DDB"/>
    <w:rsid w:val="00350A48"/>
    <w:rsid w:val="00356CC4"/>
    <w:rsid w:val="00357A72"/>
    <w:rsid w:val="003642A7"/>
    <w:rsid w:val="00366402"/>
    <w:rsid w:val="00367EE1"/>
    <w:rsid w:val="0038271F"/>
    <w:rsid w:val="00384747"/>
    <w:rsid w:val="003A0690"/>
    <w:rsid w:val="003A2715"/>
    <w:rsid w:val="003A3B11"/>
    <w:rsid w:val="003A4C7F"/>
    <w:rsid w:val="003A4CB7"/>
    <w:rsid w:val="003B7ABE"/>
    <w:rsid w:val="003C3293"/>
    <w:rsid w:val="003C6F61"/>
    <w:rsid w:val="003D3D14"/>
    <w:rsid w:val="003E4B7B"/>
    <w:rsid w:val="003E5079"/>
    <w:rsid w:val="003F1EF8"/>
    <w:rsid w:val="003F43A8"/>
    <w:rsid w:val="003F5C4A"/>
    <w:rsid w:val="003F614F"/>
    <w:rsid w:val="00422DCF"/>
    <w:rsid w:val="00427D60"/>
    <w:rsid w:val="004347F0"/>
    <w:rsid w:val="004360C5"/>
    <w:rsid w:val="0044522D"/>
    <w:rsid w:val="00457B89"/>
    <w:rsid w:val="00463D56"/>
    <w:rsid w:val="00482173"/>
    <w:rsid w:val="00484365"/>
    <w:rsid w:val="004858BD"/>
    <w:rsid w:val="0048596F"/>
    <w:rsid w:val="004941C8"/>
    <w:rsid w:val="004A08D1"/>
    <w:rsid w:val="004A67E5"/>
    <w:rsid w:val="004A72B0"/>
    <w:rsid w:val="004B3025"/>
    <w:rsid w:val="004B54C2"/>
    <w:rsid w:val="004D7331"/>
    <w:rsid w:val="004D755C"/>
    <w:rsid w:val="004E00C4"/>
    <w:rsid w:val="004F01CE"/>
    <w:rsid w:val="004F13B0"/>
    <w:rsid w:val="0050056A"/>
    <w:rsid w:val="00503300"/>
    <w:rsid w:val="00512D61"/>
    <w:rsid w:val="00517E29"/>
    <w:rsid w:val="005436AA"/>
    <w:rsid w:val="00552207"/>
    <w:rsid w:val="005528C7"/>
    <w:rsid w:val="00553AA3"/>
    <w:rsid w:val="005616AB"/>
    <w:rsid w:val="005616BE"/>
    <w:rsid w:val="00565667"/>
    <w:rsid w:val="005658DA"/>
    <w:rsid w:val="0056728F"/>
    <w:rsid w:val="00575360"/>
    <w:rsid w:val="0058023C"/>
    <w:rsid w:val="00582345"/>
    <w:rsid w:val="00583F75"/>
    <w:rsid w:val="00585BD3"/>
    <w:rsid w:val="00587D80"/>
    <w:rsid w:val="00591B6C"/>
    <w:rsid w:val="00594AA4"/>
    <w:rsid w:val="005A42F2"/>
    <w:rsid w:val="005B2310"/>
    <w:rsid w:val="005C566C"/>
    <w:rsid w:val="005D1B1D"/>
    <w:rsid w:val="005D4F25"/>
    <w:rsid w:val="005E1EAD"/>
    <w:rsid w:val="00603C55"/>
    <w:rsid w:val="00605B82"/>
    <w:rsid w:val="006104CC"/>
    <w:rsid w:val="00614204"/>
    <w:rsid w:val="00626589"/>
    <w:rsid w:val="00642FD2"/>
    <w:rsid w:val="00644B0C"/>
    <w:rsid w:val="0065238E"/>
    <w:rsid w:val="006556A6"/>
    <w:rsid w:val="00667E59"/>
    <w:rsid w:val="00685CF6"/>
    <w:rsid w:val="00690B16"/>
    <w:rsid w:val="00691844"/>
    <w:rsid w:val="006A1BBF"/>
    <w:rsid w:val="006A3304"/>
    <w:rsid w:val="006A3CC0"/>
    <w:rsid w:val="006C1CB0"/>
    <w:rsid w:val="006C69DD"/>
    <w:rsid w:val="006E20D9"/>
    <w:rsid w:val="007033A8"/>
    <w:rsid w:val="007125F3"/>
    <w:rsid w:val="00716F10"/>
    <w:rsid w:val="00722D62"/>
    <w:rsid w:val="007251BB"/>
    <w:rsid w:val="00744B3F"/>
    <w:rsid w:val="007478DC"/>
    <w:rsid w:val="00751A38"/>
    <w:rsid w:val="007527A4"/>
    <w:rsid w:val="00752ACC"/>
    <w:rsid w:val="007717F5"/>
    <w:rsid w:val="00785D61"/>
    <w:rsid w:val="007B353B"/>
    <w:rsid w:val="007B6180"/>
    <w:rsid w:val="007C31C5"/>
    <w:rsid w:val="007D551F"/>
    <w:rsid w:val="007D5B44"/>
    <w:rsid w:val="007F5EE4"/>
    <w:rsid w:val="008026FD"/>
    <w:rsid w:val="00806209"/>
    <w:rsid w:val="00822123"/>
    <w:rsid w:val="008269F0"/>
    <w:rsid w:val="00826DC5"/>
    <w:rsid w:val="00827016"/>
    <w:rsid w:val="00833519"/>
    <w:rsid w:val="00854159"/>
    <w:rsid w:val="00874974"/>
    <w:rsid w:val="00876394"/>
    <w:rsid w:val="008771D0"/>
    <w:rsid w:val="00880B78"/>
    <w:rsid w:val="00891FC4"/>
    <w:rsid w:val="008A5EF0"/>
    <w:rsid w:val="008B6B35"/>
    <w:rsid w:val="008B7332"/>
    <w:rsid w:val="008C5AB2"/>
    <w:rsid w:val="008E2A38"/>
    <w:rsid w:val="008E3F97"/>
    <w:rsid w:val="008E5CCC"/>
    <w:rsid w:val="00905870"/>
    <w:rsid w:val="00907CB8"/>
    <w:rsid w:val="009144B7"/>
    <w:rsid w:val="0092098C"/>
    <w:rsid w:val="00920AE0"/>
    <w:rsid w:val="00920E3E"/>
    <w:rsid w:val="009218F6"/>
    <w:rsid w:val="0092754B"/>
    <w:rsid w:val="00931EF1"/>
    <w:rsid w:val="00951BA7"/>
    <w:rsid w:val="00965971"/>
    <w:rsid w:val="0097098D"/>
    <w:rsid w:val="0097346B"/>
    <w:rsid w:val="0098198C"/>
    <w:rsid w:val="00986787"/>
    <w:rsid w:val="00993A85"/>
    <w:rsid w:val="009C6B61"/>
    <w:rsid w:val="009D1DE1"/>
    <w:rsid w:val="009D7AA3"/>
    <w:rsid w:val="009E51CF"/>
    <w:rsid w:val="009F3BE4"/>
    <w:rsid w:val="009F5218"/>
    <w:rsid w:val="00A1570A"/>
    <w:rsid w:val="00A167BB"/>
    <w:rsid w:val="00A23FC6"/>
    <w:rsid w:val="00A247AC"/>
    <w:rsid w:val="00A343A0"/>
    <w:rsid w:val="00A41238"/>
    <w:rsid w:val="00A468D4"/>
    <w:rsid w:val="00A5367F"/>
    <w:rsid w:val="00A61262"/>
    <w:rsid w:val="00A61F37"/>
    <w:rsid w:val="00A8052E"/>
    <w:rsid w:val="00A83893"/>
    <w:rsid w:val="00A92C46"/>
    <w:rsid w:val="00AB16B4"/>
    <w:rsid w:val="00AB3733"/>
    <w:rsid w:val="00AC0216"/>
    <w:rsid w:val="00AC22E4"/>
    <w:rsid w:val="00AC686D"/>
    <w:rsid w:val="00AC7415"/>
    <w:rsid w:val="00AD21C2"/>
    <w:rsid w:val="00AD360B"/>
    <w:rsid w:val="00AE553E"/>
    <w:rsid w:val="00B03AFE"/>
    <w:rsid w:val="00B15983"/>
    <w:rsid w:val="00B15C46"/>
    <w:rsid w:val="00B2446C"/>
    <w:rsid w:val="00B2526A"/>
    <w:rsid w:val="00B25C2E"/>
    <w:rsid w:val="00B2794E"/>
    <w:rsid w:val="00B300DF"/>
    <w:rsid w:val="00B30E16"/>
    <w:rsid w:val="00B336AF"/>
    <w:rsid w:val="00B35127"/>
    <w:rsid w:val="00B42F36"/>
    <w:rsid w:val="00B55011"/>
    <w:rsid w:val="00B612D2"/>
    <w:rsid w:val="00B66FC0"/>
    <w:rsid w:val="00B67809"/>
    <w:rsid w:val="00B80FC6"/>
    <w:rsid w:val="00B84968"/>
    <w:rsid w:val="00BA2594"/>
    <w:rsid w:val="00BB3B3B"/>
    <w:rsid w:val="00BB5766"/>
    <w:rsid w:val="00BB61E0"/>
    <w:rsid w:val="00BD7F6D"/>
    <w:rsid w:val="00BE31FE"/>
    <w:rsid w:val="00BE477F"/>
    <w:rsid w:val="00BE74CA"/>
    <w:rsid w:val="00BF05AC"/>
    <w:rsid w:val="00BF26C2"/>
    <w:rsid w:val="00C00BBC"/>
    <w:rsid w:val="00C07413"/>
    <w:rsid w:val="00C13201"/>
    <w:rsid w:val="00C2011A"/>
    <w:rsid w:val="00C2329F"/>
    <w:rsid w:val="00C23A86"/>
    <w:rsid w:val="00C26422"/>
    <w:rsid w:val="00C31133"/>
    <w:rsid w:val="00C32423"/>
    <w:rsid w:val="00C32739"/>
    <w:rsid w:val="00C330C6"/>
    <w:rsid w:val="00C3534D"/>
    <w:rsid w:val="00C3539D"/>
    <w:rsid w:val="00C37FB5"/>
    <w:rsid w:val="00C4336D"/>
    <w:rsid w:val="00C43AB8"/>
    <w:rsid w:val="00C64CBB"/>
    <w:rsid w:val="00C65E0B"/>
    <w:rsid w:val="00C72808"/>
    <w:rsid w:val="00C72F7D"/>
    <w:rsid w:val="00C7497F"/>
    <w:rsid w:val="00C75411"/>
    <w:rsid w:val="00C83A75"/>
    <w:rsid w:val="00C86A24"/>
    <w:rsid w:val="00C96C5F"/>
    <w:rsid w:val="00CB2C0B"/>
    <w:rsid w:val="00CB39DF"/>
    <w:rsid w:val="00CB3CF4"/>
    <w:rsid w:val="00CC2176"/>
    <w:rsid w:val="00CC21E7"/>
    <w:rsid w:val="00CC3F1A"/>
    <w:rsid w:val="00CC5FE5"/>
    <w:rsid w:val="00CE1F51"/>
    <w:rsid w:val="00D014E0"/>
    <w:rsid w:val="00D120F5"/>
    <w:rsid w:val="00D243AE"/>
    <w:rsid w:val="00D25345"/>
    <w:rsid w:val="00D51746"/>
    <w:rsid w:val="00D52AF3"/>
    <w:rsid w:val="00D624DF"/>
    <w:rsid w:val="00D804AA"/>
    <w:rsid w:val="00D827E8"/>
    <w:rsid w:val="00D90B6A"/>
    <w:rsid w:val="00DA2D57"/>
    <w:rsid w:val="00DB3BDA"/>
    <w:rsid w:val="00DB46D9"/>
    <w:rsid w:val="00DC0275"/>
    <w:rsid w:val="00DC1A5D"/>
    <w:rsid w:val="00DC2F62"/>
    <w:rsid w:val="00DC3042"/>
    <w:rsid w:val="00DD47D3"/>
    <w:rsid w:val="00DE03D2"/>
    <w:rsid w:val="00DE683B"/>
    <w:rsid w:val="00DF0570"/>
    <w:rsid w:val="00E023C2"/>
    <w:rsid w:val="00E13989"/>
    <w:rsid w:val="00E37062"/>
    <w:rsid w:val="00E574F8"/>
    <w:rsid w:val="00E67102"/>
    <w:rsid w:val="00E770A3"/>
    <w:rsid w:val="00E90309"/>
    <w:rsid w:val="00E95075"/>
    <w:rsid w:val="00EA3BC4"/>
    <w:rsid w:val="00EB3A64"/>
    <w:rsid w:val="00EC07AD"/>
    <w:rsid w:val="00EC24E1"/>
    <w:rsid w:val="00EC400F"/>
    <w:rsid w:val="00EC4B68"/>
    <w:rsid w:val="00ED1143"/>
    <w:rsid w:val="00ED3A20"/>
    <w:rsid w:val="00ED74BD"/>
    <w:rsid w:val="00EE633C"/>
    <w:rsid w:val="00EF2B11"/>
    <w:rsid w:val="00EF513A"/>
    <w:rsid w:val="00EF7548"/>
    <w:rsid w:val="00EF7D70"/>
    <w:rsid w:val="00F10017"/>
    <w:rsid w:val="00F101FD"/>
    <w:rsid w:val="00F17EE6"/>
    <w:rsid w:val="00F21CA7"/>
    <w:rsid w:val="00F23C44"/>
    <w:rsid w:val="00F3505B"/>
    <w:rsid w:val="00F35536"/>
    <w:rsid w:val="00F42004"/>
    <w:rsid w:val="00F42526"/>
    <w:rsid w:val="00F60B5E"/>
    <w:rsid w:val="00F62AFE"/>
    <w:rsid w:val="00F655B1"/>
    <w:rsid w:val="00F66915"/>
    <w:rsid w:val="00F7603D"/>
    <w:rsid w:val="00F801A1"/>
    <w:rsid w:val="00F81197"/>
    <w:rsid w:val="00F979C2"/>
    <w:rsid w:val="00FA3DBD"/>
    <w:rsid w:val="00FA7531"/>
    <w:rsid w:val="00FC6A3A"/>
    <w:rsid w:val="00FC7D8F"/>
    <w:rsid w:val="00FD0B39"/>
    <w:rsid w:val="00FF2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175281-F573-41B0-A795-5021F02BE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234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Björkgren</dc:creator>
  <cp:keywords/>
  <dc:description/>
  <cp:lastModifiedBy>Ida Björkgren</cp:lastModifiedBy>
  <cp:revision>2</cp:revision>
  <dcterms:created xsi:type="dcterms:W3CDTF">2021-08-26T18:40:00Z</dcterms:created>
  <dcterms:modified xsi:type="dcterms:W3CDTF">2021-08-26T18:56:00Z</dcterms:modified>
</cp:coreProperties>
</file>